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</w:rPr>
      </w:pPr>
      <w:r>
        <w:rPr>
          <w:b/>
          <w:bCs/>
        </w:rPr>
        <w:t>Standards for Reporting of Diagnostic Accuracy (STARD) checklist.</w:t>
      </w:r>
    </w:p>
    <w:tbl>
      <w:tblPr>
        <w:tblW w:w="9969" w:type="dxa"/>
        <w:jc w:val="start"/>
        <w:tblInd w:w="0" w:type="dxa"/>
        <w:tblBorders>
          <w:top w:val="single" w:sz="2" w:space="0" w:color="000000"/>
          <w:star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start w:w="54" w:type="dxa"/>
          <w:bottom w:w="55" w:type="dxa"/>
          <w:end w:w="55" w:type="dxa"/>
        </w:tblCellMar>
      </w:tblPr>
      <w:tblGrid>
        <w:gridCol w:w="540"/>
        <w:gridCol w:w="8100"/>
        <w:gridCol w:w="1329"/>
      </w:tblGrid>
      <w:tr>
        <w:trPr/>
        <w:tc>
          <w:tcPr>
            <w:tcW w:w="54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8100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1329" w:type="dxa"/>
            <w:tcBorders>
              <w:top w:val="single" w:sz="2" w:space="0" w:color="000000"/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stract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Structured summary of study design, methods, results, and conclusions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stract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Scientific and clinical background, including the intended use and clinical role of the index test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Study objectives and hypotheses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stract, 1.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Eligibility criteria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Where and when potentially eligible participants were identified (setting, location and dates)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Whether participants formed a consecutive, random or convenience series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0</w:t>
            </w:r>
            <w:r>
              <w:rPr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Index test, in sufficient detail to allow replication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2.2 – 2.2.4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0b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Reference standard, in sufficient detail to allow replication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i w:val="false"/>
                <w:iCs w:val="false"/>
                <w:color w:val="000000"/>
                <w:sz w:val="24"/>
                <w:szCs w:val="24"/>
              </w:rPr>
              <w:t>Rationale for choosing the reference standard (if alternatives exist)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2a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.4.1 – 2.4.3 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2</w:t>
            </w:r>
            <w:r>
              <w:rPr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3a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3b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Whether clinical information and index test results were available to the assessors of the reference standard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Methods for estimating or comparing measures of diagnostic accuracy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 – 2.4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i w:val="false"/>
                <w:iCs w:val="false"/>
                <w:color w:val="000000"/>
                <w:sz w:val="24"/>
                <w:szCs w:val="24"/>
              </w:rPr>
              <w:t>**How indeterminate index test or reference standard results were handled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i w:val="false"/>
                <w:iCs w:val="false"/>
                <w:color w:val="000000"/>
                <w:sz w:val="24"/>
                <w:szCs w:val="24"/>
              </w:rPr>
              <w:t>**How missing data on the index test and reference standard were handled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Any analyses of variability in diagnostic accuracy, distinguishing pre-specified from exploratory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.2 – 2.4.3,</w:t>
            </w:r>
          </w:p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2 – 3.3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i w:val="false"/>
                <w:iCs w:val="false"/>
                <w:color w:val="000000"/>
                <w:sz w:val="24"/>
                <w:szCs w:val="24"/>
              </w:rPr>
              <w:t>**Intended sample size and how it was determined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Flow of participants, using a diagram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1.</w:t>
            </w:r>
          </w:p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gram N/A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Baseline demographic and clinical characteristics of participants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1</w:t>
            </w:r>
            <w:r>
              <w:rPr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Distribution of severity of disease in those with the target condition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t>1b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Distribution of alternative diagnoses in those without the target condition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Time interval and any clinical interventions between index test and reference standard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Cross tabulation of the index test results (or their distribution) by the results of the reference standard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2, 3.3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Estimates of diagnostic accuracy and their precision (such as 95% confidence intervals)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2, 3.3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Any adverse events from performing the index test or the reference standard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Study limitations, including sources of potential bias, statistical uncertainty, and generalisability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Implications for practice, including the intended use and clinical role of the index test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Registration number and name of registry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Where the full study protocol can be accessed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54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star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8100" w:type="dxa"/>
            <w:tcBorders>
              <w:star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i w:val="false"/>
                <w:iCs w:val="false"/>
                <w:sz w:val="24"/>
                <w:szCs w:val="24"/>
              </w:rPr>
              <w:t>Sources of funding and other support; role of funders</w:t>
            </w:r>
          </w:p>
        </w:tc>
        <w:tc>
          <w:tcPr>
            <w:tcW w:w="132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ding Statement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Appendix 1, Table 1.</w:t>
      </w:r>
      <w:r>
        <w:rPr>
          <w:sz w:val="24"/>
          <w:szCs w:val="24"/>
        </w:rPr>
        <w:t xml:space="preserve"> The STARD (2015) list of essential items for reporting diagnostic accuracy are given, along with the section in the manuscript in which each criterion is satisfied. </w:t>
      </w:r>
      <w:r>
        <w:rPr>
          <w:sz w:val="24"/>
          <w:szCs w:val="24"/>
        </w:rPr>
        <w:t xml:space="preserve">For further details on the STARD standards, see Bossuyt et al., (2015). STARD 2015: An updated list of essential items for reporting diagnostic accuracy studies. </w:t>
      </w:r>
      <w:r>
        <w:rPr>
          <w:i/>
          <w:iCs/>
          <w:sz w:val="24"/>
          <w:szCs w:val="24"/>
        </w:rPr>
        <w:t>Clinical Chemistry</w:t>
      </w:r>
      <w:r>
        <w:rPr>
          <w:sz w:val="24"/>
          <w:szCs w:val="24"/>
        </w:rPr>
        <w:t>, 61(12), 1446–1452. https://doi.org/10.1373/clinchem.2015.246280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86</TotalTime>
  <Application>LibreOffice/6.0.3.2$Linux_X86_64 LibreOffice_project/00m0$Build-2</Application>
  <Pages>2</Pages>
  <Words>543</Words>
  <Characters>3138</Characters>
  <CharactersWithSpaces>3577</CharactersWithSpaces>
  <Paragraphs>1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5:13:40Z</dcterms:created>
  <dc:creator/>
  <dc:description/>
  <dc:language>en-US</dc:language>
  <cp:lastModifiedBy/>
  <dcterms:modified xsi:type="dcterms:W3CDTF">2018-08-30T11:22:53Z</dcterms:modified>
  <cp:revision>19</cp:revision>
  <dc:subject/>
  <dc:title/>
</cp:coreProperties>
</file>